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241F5" w14:textId="77777777" w:rsidR="00D1209F" w:rsidRPr="00805A06" w:rsidRDefault="00D1209F" w:rsidP="00D1209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1209F">
        <w:rPr>
          <w:rFonts w:ascii="Times New Roman" w:hAnsi="Times New Roman" w:cs="Times New Roman"/>
          <w:sz w:val="20"/>
          <w:szCs w:val="20"/>
          <w:lang w:val="en-US"/>
        </w:rPr>
        <w:t xml:space="preserve">Supplemental Table 1 </w:t>
      </w:r>
      <w:r w:rsidRPr="00D1209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ensitivity analysis.</w:t>
      </w:r>
      <w:r w:rsidRPr="00805A0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805A06">
        <w:rPr>
          <w:rFonts w:ascii="Times New Roman" w:hAnsi="Times New Roman" w:cs="Times New Roman"/>
          <w:sz w:val="20"/>
          <w:szCs w:val="20"/>
          <w:lang w:val="en-US"/>
        </w:rPr>
        <w:t>Association of the level of leisure time activity and self-reported mental symptoms using continuous YSR-scores in adolescence with likelihood of psychiatric disorder diagnosed by young adulthood, the 1986 Northern Finland Birth Cohort Study.</w:t>
      </w:r>
    </w:p>
    <w:tbl>
      <w:tblPr>
        <w:tblStyle w:val="Yksinkertainentaulukko2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426"/>
        <w:gridCol w:w="141"/>
        <w:gridCol w:w="1701"/>
        <w:gridCol w:w="1834"/>
        <w:gridCol w:w="1710"/>
        <w:gridCol w:w="1701"/>
        <w:gridCol w:w="1701"/>
        <w:gridCol w:w="1701"/>
        <w:gridCol w:w="1701"/>
      </w:tblGrid>
      <w:tr w:rsidR="00D1209F" w:rsidRPr="004F24E6" w14:paraId="6987C914" w14:textId="77777777" w:rsidTr="00F978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938A2" w14:textId="77777777" w:rsidR="00D1209F" w:rsidRPr="00805A06" w:rsidRDefault="00D1209F" w:rsidP="00F978C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E7699" w14:textId="77777777" w:rsidR="00D1209F" w:rsidRPr="00805A06" w:rsidRDefault="00D1209F" w:rsidP="00F978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487398" w14:textId="77777777" w:rsidR="00D1209F" w:rsidRPr="00805A06" w:rsidRDefault="00D1209F" w:rsidP="00F978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A06">
              <w:rPr>
                <w:rFonts w:ascii="Times New Roman" w:hAnsi="Times New Roman"/>
                <w:sz w:val="18"/>
                <w:szCs w:val="18"/>
                <w:lang w:val="en-US"/>
              </w:rPr>
              <w:t>F00-F99: Any psychiatric disord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8767E8" w14:textId="77777777" w:rsidR="00D1209F" w:rsidRPr="00805A06" w:rsidRDefault="00D1209F" w:rsidP="00F978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A06">
              <w:rPr>
                <w:rFonts w:ascii="Times New Roman" w:hAnsi="Times New Roman"/>
                <w:sz w:val="18"/>
                <w:szCs w:val="18"/>
                <w:lang w:val="en-US"/>
              </w:rPr>
              <w:t>F10-F19: Substance use disord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AA1962" w14:textId="77777777" w:rsidR="00D1209F" w:rsidRPr="008057A9" w:rsidRDefault="00D1209F" w:rsidP="00F978C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F20-F29: Psychotic disord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C7FDF" w14:textId="77777777" w:rsidR="00D1209F" w:rsidRPr="008057A9" w:rsidRDefault="00D1209F" w:rsidP="00F978C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F30-F39: Affective disord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E25B7E" w14:textId="77777777" w:rsidR="00D1209F" w:rsidRPr="008057A9" w:rsidRDefault="00D1209F" w:rsidP="00F978C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F40-F49: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C9D35" w14:textId="77777777" w:rsidR="00D1209F" w:rsidRPr="008057A9" w:rsidRDefault="00D1209F" w:rsidP="00F978C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A0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90-F98: </w:t>
            </w:r>
            <w:proofErr w:type="spellStart"/>
            <w:r w:rsidRPr="00805A06">
              <w:rPr>
                <w:rFonts w:ascii="Times New Roman" w:hAnsi="Times New Roman"/>
                <w:sz w:val="18"/>
                <w:szCs w:val="18"/>
                <w:lang w:val="en-US"/>
              </w:rPr>
              <w:t>Behavioural</w:t>
            </w:r>
            <w:proofErr w:type="spellEnd"/>
            <w:r w:rsidRPr="00805A0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sorders</w:t>
            </w:r>
          </w:p>
        </w:tc>
      </w:tr>
      <w:tr w:rsidR="00D1209F" w:rsidRPr="004F24E6" w14:paraId="3CC65479" w14:textId="77777777" w:rsidTr="00F9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9E167" w14:textId="77777777" w:rsidR="00D1209F" w:rsidRPr="00805A06" w:rsidRDefault="00D1209F" w:rsidP="00F978C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8FDCA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7D1244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2730C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483F9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F7E7F5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A8FA0" w14:textId="77777777" w:rsidR="00D1209F" w:rsidRPr="008057A9" w:rsidRDefault="00D1209F" w:rsidP="00F978C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B4BD12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OR (95% CI)</w:t>
            </w:r>
          </w:p>
        </w:tc>
      </w:tr>
      <w:tr w:rsidR="00D1209F" w:rsidRPr="004F24E6" w14:paraId="462D0E60" w14:textId="77777777" w:rsidTr="00F978C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A38664" w14:textId="77777777" w:rsidR="00D1209F" w:rsidRPr="00805A06" w:rsidRDefault="00D1209F" w:rsidP="00F978C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A06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77B66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5E66D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5AC6E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4C0B8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214A1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E50C2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209F" w:rsidRPr="004F24E6" w14:paraId="070C1ECE" w14:textId="77777777" w:rsidTr="00F9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98D41EE" w14:textId="77777777" w:rsidR="00D1209F" w:rsidRPr="00805A06" w:rsidRDefault="00D1209F" w:rsidP="00F978C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3"/>
            <w:hideMark/>
          </w:tcPr>
          <w:p w14:paraId="4B27251F" w14:textId="77777777" w:rsidR="00D1209F" w:rsidRPr="00805A06" w:rsidRDefault="00D1209F" w:rsidP="00F9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Social leisure activity</w:t>
            </w:r>
            <w:r w:rsidRPr="00805A06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34" w:type="dxa"/>
          </w:tcPr>
          <w:p w14:paraId="37C7F20D" w14:textId="77777777" w:rsidR="00D1209F" w:rsidRPr="00805A06" w:rsidRDefault="00D1209F" w:rsidP="00F97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</w:tcPr>
          <w:p w14:paraId="0C9DA3C2" w14:textId="77777777" w:rsidR="00D1209F" w:rsidRPr="00805A06" w:rsidRDefault="00D1209F" w:rsidP="00F97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6A00473" w14:textId="77777777" w:rsidR="00D1209F" w:rsidRPr="00805A06" w:rsidRDefault="00D1209F" w:rsidP="00F97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3D76162" w14:textId="77777777" w:rsidR="00D1209F" w:rsidRPr="00805A06" w:rsidRDefault="00D1209F" w:rsidP="00F97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8BFA985" w14:textId="77777777" w:rsidR="00D1209F" w:rsidRPr="00805A06" w:rsidRDefault="00D1209F" w:rsidP="00F97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BD720A4" w14:textId="77777777" w:rsidR="00D1209F" w:rsidRPr="00805A06" w:rsidRDefault="00D1209F" w:rsidP="00F97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209F" w:rsidRPr="004F24E6" w14:paraId="4B891E53" w14:textId="77777777" w:rsidTr="00F978C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706759C" w14:textId="77777777" w:rsidR="00D1209F" w:rsidRPr="00805A06" w:rsidRDefault="00D1209F" w:rsidP="00F978C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3"/>
            <w:hideMark/>
          </w:tcPr>
          <w:p w14:paraId="4DDAEB64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Low-SLA</w:t>
            </w:r>
            <w:r w:rsidRPr="008057A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34" w:type="dxa"/>
            <w:hideMark/>
          </w:tcPr>
          <w:p w14:paraId="62852FC5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43 (0.98-2.08)</w:t>
            </w:r>
          </w:p>
        </w:tc>
        <w:tc>
          <w:tcPr>
            <w:tcW w:w="1710" w:type="dxa"/>
            <w:hideMark/>
          </w:tcPr>
          <w:p w14:paraId="2A868D9B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0.85 (0.36-1.97)</w:t>
            </w:r>
          </w:p>
        </w:tc>
        <w:tc>
          <w:tcPr>
            <w:tcW w:w="1701" w:type="dxa"/>
            <w:hideMark/>
          </w:tcPr>
          <w:p w14:paraId="06F34283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18 (0.42-3.34)</w:t>
            </w:r>
          </w:p>
        </w:tc>
        <w:tc>
          <w:tcPr>
            <w:tcW w:w="1701" w:type="dxa"/>
            <w:hideMark/>
          </w:tcPr>
          <w:p w14:paraId="3D4B4ED7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19 (0.72-1.95)</w:t>
            </w:r>
          </w:p>
        </w:tc>
        <w:tc>
          <w:tcPr>
            <w:tcW w:w="1701" w:type="dxa"/>
            <w:hideMark/>
          </w:tcPr>
          <w:p w14:paraId="0D1C713D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96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28-3.01)</w:t>
            </w:r>
          </w:p>
        </w:tc>
        <w:tc>
          <w:tcPr>
            <w:tcW w:w="1701" w:type="dxa"/>
            <w:hideMark/>
          </w:tcPr>
          <w:p w14:paraId="1730F08D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.30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43-7.59)</w:t>
            </w:r>
          </w:p>
        </w:tc>
      </w:tr>
      <w:tr w:rsidR="00D1209F" w:rsidRPr="004F24E6" w14:paraId="676412AB" w14:textId="77777777" w:rsidTr="00F9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65D2C78" w14:textId="77777777" w:rsidR="00D1209F" w:rsidRPr="00805A06" w:rsidRDefault="00D1209F" w:rsidP="00F978C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3"/>
            <w:hideMark/>
          </w:tcPr>
          <w:p w14:paraId="1F7FDB07" w14:textId="77777777" w:rsidR="00D1209F" w:rsidRPr="00805A06" w:rsidRDefault="00D1209F" w:rsidP="00F97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High-SLA</w:t>
            </w:r>
            <w:r w:rsidRPr="008057A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34" w:type="dxa"/>
            <w:hideMark/>
          </w:tcPr>
          <w:p w14:paraId="07025072" w14:textId="77777777" w:rsidR="00D1209F" w:rsidRPr="00805A06" w:rsidRDefault="00D1209F" w:rsidP="00F97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82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0.69-0.98)</w:t>
            </w:r>
          </w:p>
        </w:tc>
        <w:tc>
          <w:tcPr>
            <w:tcW w:w="1710" w:type="dxa"/>
            <w:hideMark/>
          </w:tcPr>
          <w:p w14:paraId="7ED4E207" w14:textId="77777777" w:rsidR="00D1209F" w:rsidRPr="00805A06" w:rsidRDefault="00D1209F" w:rsidP="00F97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57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0.39-0.85)</w:t>
            </w:r>
          </w:p>
        </w:tc>
        <w:tc>
          <w:tcPr>
            <w:tcW w:w="1701" w:type="dxa"/>
            <w:hideMark/>
          </w:tcPr>
          <w:p w14:paraId="47F024B9" w14:textId="77777777" w:rsidR="00D1209F" w:rsidRPr="00805A06" w:rsidRDefault="00D1209F" w:rsidP="00F97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0.88 (0.54-1.43)</w:t>
            </w:r>
          </w:p>
        </w:tc>
        <w:tc>
          <w:tcPr>
            <w:tcW w:w="1701" w:type="dxa"/>
            <w:hideMark/>
          </w:tcPr>
          <w:p w14:paraId="62BDA28C" w14:textId="77777777" w:rsidR="00D1209F" w:rsidRPr="00805A06" w:rsidRDefault="00D1209F" w:rsidP="00F97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0.77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(0.61-0.98)</w:t>
            </w:r>
          </w:p>
        </w:tc>
        <w:tc>
          <w:tcPr>
            <w:tcW w:w="1701" w:type="dxa"/>
            <w:hideMark/>
          </w:tcPr>
          <w:p w14:paraId="2011D0CB" w14:textId="77777777" w:rsidR="00D1209F" w:rsidRPr="00805A06" w:rsidRDefault="00D1209F" w:rsidP="00F97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0.84 (0.67-1.06)</w:t>
            </w:r>
          </w:p>
        </w:tc>
        <w:tc>
          <w:tcPr>
            <w:tcW w:w="1701" w:type="dxa"/>
            <w:hideMark/>
          </w:tcPr>
          <w:p w14:paraId="6683BFDB" w14:textId="77777777" w:rsidR="00D1209F" w:rsidRPr="00805A06" w:rsidRDefault="00D1209F" w:rsidP="00F97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21 (0.69-2.12)</w:t>
            </w:r>
          </w:p>
        </w:tc>
      </w:tr>
      <w:tr w:rsidR="00D1209F" w:rsidRPr="004F24E6" w14:paraId="2F587395" w14:textId="77777777" w:rsidTr="00F978C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52D095C" w14:textId="77777777" w:rsidR="00D1209F" w:rsidRPr="00805A06" w:rsidRDefault="00D1209F" w:rsidP="00F978C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3"/>
            <w:hideMark/>
          </w:tcPr>
          <w:p w14:paraId="2BCCBCBB" w14:textId="77777777" w:rsidR="00D1209F" w:rsidRPr="00805A06" w:rsidRDefault="00D1209F" w:rsidP="00F9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YSR</w:t>
            </w:r>
            <w:r w:rsidRPr="008057A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tal</w:t>
            </w:r>
          </w:p>
        </w:tc>
        <w:tc>
          <w:tcPr>
            <w:tcW w:w="1834" w:type="dxa"/>
            <w:hideMark/>
          </w:tcPr>
          <w:p w14:paraId="68710F26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02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02-1.03)</w:t>
            </w:r>
          </w:p>
        </w:tc>
        <w:tc>
          <w:tcPr>
            <w:tcW w:w="1710" w:type="dxa"/>
            <w:hideMark/>
          </w:tcPr>
          <w:p w14:paraId="545F0E01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03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02-1.04)</w:t>
            </w:r>
          </w:p>
        </w:tc>
        <w:tc>
          <w:tcPr>
            <w:tcW w:w="1701" w:type="dxa"/>
            <w:hideMark/>
          </w:tcPr>
          <w:p w14:paraId="5DA9171A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04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03-1.05)</w:t>
            </w:r>
          </w:p>
        </w:tc>
        <w:tc>
          <w:tcPr>
            <w:tcW w:w="1701" w:type="dxa"/>
            <w:hideMark/>
          </w:tcPr>
          <w:p w14:paraId="3AE81903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03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02-1.03)</w:t>
            </w:r>
          </w:p>
        </w:tc>
        <w:tc>
          <w:tcPr>
            <w:tcW w:w="1701" w:type="dxa"/>
            <w:hideMark/>
          </w:tcPr>
          <w:p w14:paraId="75145663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02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01-1.02)</w:t>
            </w:r>
          </w:p>
        </w:tc>
        <w:tc>
          <w:tcPr>
            <w:tcW w:w="1701" w:type="dxa"/>
            <w:hideMark/>
          </w:tcPr>
          <w:p w14:paraId="28430D0D" w14:textId="77777777" w:rsidR="00D1209F" w:rsidRPr="00805A06" w:rsidRDefault="00D1209F" w:rsidP="00F9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03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02-1.04)</w:t>
            </w:r>
          </w:p>
        </w:tc>
      </w:tr>
      <w:tr w:rsidR="00D1209F" w:rsidRPr="004F24E6" w14:paraId="3C67EEC9" w14:textId="77777777" w:rsidTr="00F9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4"/>
            <w:hideMark/>
          </w:tcPr>
          <w:p w14:paraId="6F56D605" w14:textId="77777777" w:rsidR="00D1209F" w:rsidRPr="008057A9" w:rsidRDefault="00D1209F" w:rsidP="00F978C6">
            <w:pPr>
              <w:spacing w:after="160" w:line="259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A06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34" w:type="dxa"/>
          </w:tcPr>
          <w:p w14:paraId="715D752D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</w:tcPr>
          <w:p w14:paraId="296526D3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88F40A6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AAFEB89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9EBA854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0A59C40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209F" w:rsidRPr="004F24E6" w14:paraId="29A47A4B" w14:textId="77777777" w:rsidTr="00F978C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A405CF3" w14:textId="77777777" w:rsidR="00D1209F" w:rsidRPr="008057A9" w:rsidRDefault="00D1209F" w:rsidP="00F978C6">
            <w:pPr>
              <w:spacing w:after="160" w:line="259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3"/>
            <w:hideMark/>
          </w:tcPr>
          <w:p w14:paraId="123ABE81" w14:textId="77777777" w:rsidR="00D1209F" w:rsidRPr="008057A9" w:rsidRDefault="00D1209F" w:rsidP="00F978C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Social leisure activity</w:t>
            </w:r>
            <w:r w:rsidRPr="00805A06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34" w:type="dxa"/>
          </w:tcPr>
          <w:p w14:paraId="72AB27D0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</w:tcPr>
          <w:p w14:paraId="2B23454F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326AD29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DCDBFFA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94AE1F7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8CBB326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209F" w:rsidRPr="004F24E6" w14:paraId="3A5850BD" w14:textId="77777777" w:rsidTr="00F9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5F45FA5" w14:textId="77777777" w:rsidR="00D1209F" w:rsidRPr="008057A9" w:rsidRDefault="00D1209F" w:rsidP="00F978C6">
            <w:pPr>
              <w:spacing w:after="160" w:line="259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3"/>
            <w:hideMark/>
          </w:tcPr>
          <w:p w14:paraId="2B0612F6" w14:textId="77777777" w:rsidR="00D1209F" w:rsidRPr="008057A9" w:rsidRDefault="00D1209F" w:rsidP="00F978C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Low-SLA</w:t>
            </w:r>
            <w:r w:rsidRPr="008057A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34" w:type="dxa"/>
            <w:hideMark/>
          </w:tcPr>
          <w:p w14:paraId="23122EED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36 (0.93-1.98)</w:t>
            </w:r>
          </w:p>
        </w:tc>
        <w:tc>
          <w:tcPr>
            <w:tcW w:w="1710" w:type="dxa"/>
            <w:hideMark/>
          </w:tcPr>
          <w:p w14:paraId="0B9EFF7C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0.92 (0.39-2.16)</w:t>
            </w:r>
          </w:p>
        </w:tc>
        <w:tc>
          <w:tcPr>
            <w:tcW w:w="1701" w:type="dxa"/>
            <w:hideMark/>
          </w:tcPr>
          <w:p w14:paraId="6DBBF32A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09 (0.38-3.12)</w:t>
            </w:r>
          </w:p>
        </w:tc>
        <w:tc>
          <w:tcPr>
            <w:tcW w:w="1701" w:type="dxa"/>
            <w:hideMark/>
          </w:tcPr>
          <w:p w14:paraId="5E6C7829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10 (0.67-1.82)</w:t>
            </w:r>
          </w:p>
        </w:tc>
        <w:tc>
          <w:tcPr>
            <w:tcW w:w="1701" w:type="dxa"/>
            <w:hideMark/>
          </w:tcPr>
          <w:p w14:paraId="024A97F0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87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21-2.88)</w:t>
            </w:r>
          </w:p>
        </w:tc>
        <w:tc>
          <w:tcPr>
            <w:tcW w:w="1701" w:type="dxa"/>
            <w:hideMark/>
          </w:tcPr>
          <w:p w14:paraId="02B379E7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.88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65-9.09)</w:t>
            </w:r>
          </w:p>
        </w:tc>
      </w:tr>
      <w:tr w:rsidR="00D1209F" w:rsidRPr="004F24E6" w14:paraId="68699A9E" w14:textId="77777777" w:rsidTr="00F978C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91E2783" w14:textId="77777777" w:rsidR="00D1209F" w:rsidRPr="008057A9" w:rsidRDefault="00D1209F" w:rsidP="00F978C6">
            <w:pPr>
              <w:spacing w:after="160" w:line="259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3"/>
            <w:hideMark/>
          </w:tcPr>
          <w:p w14:paraId="44DEC261" w14:textId="77777777" w:rsidR="00D1209F" w:rsidRPr="008057A9" w:rsidRDefault="00D1209F" w:rsidP="00F978C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High-SLA</w:t>
            </w:r>
            <w:r w:rsidRPr="008057A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34" w:type="dxa"/>
            <w:hideMark/>
          </w:tcPr>
          <w:p w14:paraId="30D3CB65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82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0.69-0.98)</w:t>
            </w:r>
          </w:p>
        </w:tc>
        <w:tc>
          <w:tcPr>
            <w:tcW w:w="1710" w:type="dxa"/>
            <w:hideMark/>
          </w:tcPr>
          <w:p w14:paraId="482EB875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57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0.38-0.85)</w:t>
            </w:r>
          </w:p>
        </w:tc>
        <w:tc>
          <w:tcPr>
            <w:tcW w:w="1701" w:type="dxa"/>
            <w:hideMark/>
          </w:tcPr>
          <w:p w14:paraId="43674761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0.88 (0.54-1.44)</w:t>
            </w:r>
          </w:p>
        </w:tc>
        <w:tc>
          <w:tcPr>
            <w:tcW w:w="1701" w:type="dxa"/>
            <w:hideMark/>
          </w:tcPr>
          <w:p w14:paraId="6C2A3D23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77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0.61-0.98)</w:t>
            </w:r>
          </w:p>
        </w:tc>
        <w:tc>
          <w:tcPr>
            <w:tcW w:w="1701" w:type="dxa"/>
            <w:hideMark/>
          </w:tcPr>
          <w:p w14:paraId="2B784CF2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0.84 (0.67-1.06)</w:t>
            </w:r>
          </w:p>
        </w:tc>
        <w:tc>
          <w:tcPr>
            <w:tcW w:w="1701" w:type="dxa"/>
            <w:hideMark/>
          </w:tcPr>
          <w:p w14:paraId="412CA2AD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22 (0.69-2.14)</w:t>
            </w:r>
          </w:p>
        </w:tc>
      </w:tr>
      <w:tr w:rsidR="00D1209F" w:rsidRPr="004F24E6" w14:paraId="242177FA" w14:textId="77777777" w:rsidTr="00F9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65D7C16" w14:textId="77777777" w:rsidR="00D1209F" w:rsidRPr="008057A9" w:rsidRDefault="00D1209F" w:rsidP="00F978C6">
            <w:pPr>
              <w:spacing w:after="160" w:line="259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3"/>
            <w:hideMark/>
          </w:tcPr>
          <w:p w14:paraId="3B6E25EB" w14:textId="77777777" w:rsidR="00D1209F" w:rsidRPr="008057A9" w:rsidRDefault="00D1209F" w:rsidP="00F978C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YSR</w:t>
            </w:r>
            <w:r w:rsidRPr="008057A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ternalizing problems</w:t>
            </w:r>
          </w:p>
        </w:tc>
        <w:tc>
          <w:tcPr>
            <w:tcW w:w="1834" w:type="dxa"/>
            <w:hideMark/>
          </w:tcPr>
          <w:p w14:paraId="0BB17E9E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02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00-1.03)</w:t>
            </w:r>
          </w:p>
        </w:tc>
        <w:tc>
          <w:tcPr>
            <w:tcW w:w="1710" w:type="dxa"/>
            <w:hideMark/>
          </w:tcPr>
          <w:p w14:paraId="3353297F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0.98 (0.95-1.02)</w:t>
            </w:r>
          </w:p>
        </w:tc>
        <w:tc>
          <w:tcPr>
            <w:tcW w:w="1701" w:type="dxa"/>
            <w:hideMark/>
          </w:tcPr>
          <w:p w14:paraId="186BCC86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04 (1.00-1.09)</w:t>
            </w:r>
          </w:p>
        </w:tc>
        <w:tc>
          <w:tcPr>
            <w:tcW w:w="1701" w:type="dxa"/>
            <w:hideMark/>
          </w:tcPr>
          <w:p w14:paraId="7A91ECEB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03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01-1.05)</w:t>
            </w:r>
          </w:p>
        </w:tc>
        <w:tc>
          <w:tcPr>
            <w:tcW w:w="1701" w:type="dxa"/>
            <w:hideMark/>
          </w:tcPr>
          <w:p w14:paraId="4B3AF512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04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02-1.06)</w:t>
            </w:r>
          </w:p>
        </w:tc>
        <w:tc>
          <w:tcPr>
            <w:tcW w:w="1701" w:type="dxa"/>
            <w:hideMark/>
          </w:tcPr>
          <w:p w14:paraId="2FD89D90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0.98 (0.93-1.03)</w:t>
            </w:r>
          </w:p>
        </w:tc>
      </w:tr>
      <w:tr w:rsidR="00D1209F" w:rsidRPr="004F24E6" w14:paraId="69DFC426" w14:textId="77777777" w:rsidTr="00F978C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304836B" w14:textId="77777777" w:rsidR="00D1209F" w:rsidRPr="008057A9" w:rsidRDefault="00D1209F" w:rsidP="00F978C6">
            <w:pPr>
              <w:spacing w:after="160" w:line="259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3"/>
            <w:hideMark/>
          </w:tcPr>
          <w:p w14:paraId="4F32724B" w14:textId="77777777" w:rsidR="00D1209F" w:rsidRPr="008057A9" w:rsidRDefault="00D1209F" w:rsidP="00F978C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YSR</w:t>
            </w:r>
            <w:r w:rsidRPr="008057A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xternalizing problems</w:t>
            </w:r>
          </w:p>
        </w:tc>
        <w:tc>
          <w:tcPr>
            <w:tcW w:w="1834" w:type="dxa"/>
            <w:hideMark/>
          </w:tcPr>
          <w:p w14:paraId="5D577997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01 (0.99-1.02)</w:t>
            </w:r>
          </w:p>
        </w:tc>
        <w:tc>
          <w:tcPr>
            <w:tcW w:w="1710" w:type="dxa"/>
            <w:hideMark/>
          </w:tcPr>
          <w:p w14:paraId="7FE08798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05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02-1.08)</w:t>
            </w:r>
          </w:p>
        </w:tc>
        <w:tc>
          <w:tcPr>
            <w:tcW w:w="1701" w:type="dxa"/>
            <w:hideMark/>
          </w:tcPr>
          <w:p w14:paraId="63BEC814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02 (0.98-1.06)</w:t>
            </w:r>
          </w:p>
        </w:tc>
        <w:tc>
          <w:tcPr>
            <w:tcW w:w="1701" w:type="dxa"/>
            <w:hideMark/>
          </w:tcPr>
          <w:p w14:paraId="290E9CD4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01 (0.99-1.03)</w:t>
            </w:r>
          </w:p>
        </w:tc>
        <w:tc>
          <w:tcPr>
            <w:tcW w:w="1701" w:type="dxa"/>
            <w:hideMark/>
          </w:tcPr>
          <w:p w14:paraId="30A34AA2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01 (0.99-1.02)</w:t>
            </w:r>
          </w:p>
        </w:tc>
        <w:tc>
          <w:tcPr>
            <w:tcW w:w="1701" w:type="dxa"/>
            <w:hideMark/>
          </w:tcPr>
          <w:p w14:paraId="0372E59F" w14:textId="77777777" w:rsidR="00D1209F" w:rsidRPr="008057A9" w:rsidRDefault="00D1209F" w:rsidP="00F978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08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04-1.12)</w:t>
            </w:r>
          </w:p>
        </w:tc>
      </w:tr>
      <w:tr w:rsidR="00D1209F" w:rsidRPr="004F24E6" w14:paraId="35E430CA" w14:textId="77777777" w:rsidTr="00F9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874D945" w14:textId="77777777" w:rsidR="00D1209F" w:rsidRPr="008057A9" w:rsidRDefault="00D1209F" w:rsidP="00F978C6">
            <w:pPr>
              <w:spacing w:after="160" w:line="259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3"/>
            <w:hideMark/>
          </w:tcPr>
          <w:p w14:paraId="45C00262" w14:textId="77777777" w:rsidR="00D1209F" w:rsidRPr="008057A9" w:rsidRDefault="00D1209F" w:rsidP="00F978C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YSR</w:t>
            </w:r>
            <w:r w:rsidRPr="008057A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ther problems</w:t>
            </w:r>
          </w:p>
        </w:tc>
        <w:tc>
          <w:tcPr>
            <w:tcW w:w="1834" w:type="dxa"/>
            <w:hideMark/>
          </w:tcPr>
          <w:p w14:paraId="72284D07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04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02-1.07)</w:t>
            </w:r>
          </w:p>
        </w:tc>
        <w:tc>
          <w:tcPr>
            <w:tcW w:w="1710" w:type="dxa"/>
            <w:hideMark/>
          </w:tcPr>
          <w:p w14:paraId="0F20072C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06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01-1.10)</w:t>
            </w:r>
          </w:p>
        </w:tc>
        <w:tc>
          <w:tcPr>
            <w:tcW w:w="1701" w:type="dxa"/>
            <w:hideMark/>
          </w:tcPr>
          <w:p w14:paraId="5ABFDFC0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05 (1.00-1.12)</w:t>
            </w:r>
          </w:p>
        </w:tc>
        <w:tc>
          <w:tcPr>
            <w:tcW w:w="1701" w:type="dxa"/>
            <w:hideMark/>
          </w:tcPr>
          <w:p w14:paraId="0DF7AE82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05 </w:t>
            </w:r>
            <w:r w:rsidRPr="008057A9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1.02-1.08)</w:t>
            </w:r>
          </w:p>
        </w:tc>
        <w:tc>
          <w:tcPr>
            <w:tcW w:w="1701" w:type="dxa"/>
            <w:hideMark/>
          </w:tcPr>
          <w:p w14:paraId="71EE57F6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01 (0.98-1.04)</w:t>
            </w:r>
          </w:p>
        </w:tc>
        <w:tc>
          <w:tcPr>
            <w:tcW w:w="1701" w:type="dxa"/>
            <w:hideMark/>
          </w:tcPr>
          <w:p w14:paraId="5FB1750C" w14:textId="77777777" w:rsidR="00D1209F" w:rsidRPr="008057A9" w:rsidRDefault="00D1209F" w:rsidP="00F978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57A9">
              <w:rPr>
                <w:rFonts w:ascii="Times New Roman" w:hAnsi="Times New Roman"/>
                <w:sz w:val="18"/>
                <w:szCs w:val="18"/>
                <w:lang w:val="en-US"/>
              </w:rPr>
              <w:t>1.03 (0.96-1.10)</w:t>
            </w:r>
          </w:p>
        </w:tc>
      </w:tr>
    </w:tbl>
    <w:p w14:paraId="0E3090A6" w14:textId="77777777" w:rsidR="00D1209F" w:rsidRPr="00805A06" w:rsidRDefault="00D1209F" w:rsidP="00D1209F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805A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’s calculated with logistic regression with several outcomes. Models adjusted with gender, family structure and parental education when cohort </w:t>
      </w:r>
      <w:r w:rsidRPr="00805A06">
        <w:rPr>
          <w:rFonts w:ascii="Times New Roman" w:eastAsia="Calibri" w:hAnsi="Times New Roman" w:cs="Times New Roman"/>
          <w:sz w:val="20"/>
          <w:szCs w:val="20"/>
          <w:lang w:val="en-US"/>
        </w:rPr>
        <w:br/>
        <w:t xml:space="preserve">members were 15–16, and parental psychiatric disorders until the end of 2018, has been built to examine associations of hierarchical hobby and </w:t>
      </w:r>
      <w:r w:rsidRPr="00805A06">
        <w:rPr>
          <w:rFonts w:ascii="Times New Roman" w:eastAsia="Calibri" w:hAnsi="Times New Roman" w:cs="Times New Roman"/>
          <w:sz w:val="20"/>
          <w:szCs w:val="20"/>
          <w:lang w:val="en-US"/>
        </w:rPr>
        <w:br/>
        <w:t>YSR-scores at the age of 15–16 with later psychiatric disorders. Participant can have diagnoses from several diagnosis groups. Levels of social leisure</w:t>
      </w:r>
      <w:r w:rsidRPr="00805A06">
        <w:rPr>
          <w:rFonts w:ascii="Times New Roman" w:eastAsia="Calibri" w:hAnsi="Times New Roman" w:cs="Times New Roman"/>
          <w:sz w:val="20"/>
          <w:szCs w:val="20"/>
          <w:lang w:val="en-US"/>
        </w:rPr>
        <w:br/>
        <w:t>activity are mutually exclusive.</w:t>
      </w:r>
      <w:r w:rsidRPr="00805A06">
        <w:rPr>
          <w:rFonts w:ascii="Times New Roman" w:eastAsia="Calibri" w:hAnsi="Times New Roman" w:cs="Times New Roman"/>
          <w:sz w:val="20"/>
          <w:szCs w:val="20"/>
          <w:lang w:val="en-US"/>
        </w:rPr>
        <w:br/>
      </w:r>
      <w:r w:rsidRPr="00805A06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1</w:t>
      </w:r>
      <w:r w:rsidRPr="00805A06">
        <w:rPr>
          <w:rFonts w:ascii="Times New Roman" w:eastAsia="Calibri" w:hAnsi="Times New Roman" w:cs="Times New Roman"/>
          <w:sz w:val="20"/>
          <w:szCs w:val="20"/>
          <w:lang w:val="en-US"/>
        </w:rPr>
        <w:t>reference category = Middle social leisure activity</w:t>
      </w:r>
      <w:r w:rsidRPr="00805A06">
        <w:rPr>
          <w:rFonts w:ascii="Times New Roman" w:eastAsia="Calibri" w:hAnsi="Times New Roman" w:cs="Times New Roman"/>
          <w:sz w:val="20"/>
          <w:szCs w:val="20"/>
          <w:lang w:val="en-US"/>
        </w:rPr>
        <w:br/>
      </w:r>
      <w:r w:rsidRPr="00805A06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2</w:t>
      </w:r>
      <w:r w:rsidRPr="00805A06">
        <w:rPr>
          <w:rFonts w:ascii="Times New Roman" w:eastAsia="Calibri" w:hAnsi="Times New Roman" w:cs="Times New Roman"/>
          <w:sz w:val="20"/>
          <w:szCs w:val="20"/>
          <w:lang w:val="en-US"/>
        </w:rPr>
        <w:t>SLA social leisure activity</w:t>
      </w:r>
      <w:r w:rsidRPr="00805A06">
        <w:rPr>
          <w:rFonts w:ascii="Times New Roman" w:eastAsia="Calibri" w:hAnsi="Times New Roman" w:cs="Times New Roman"/>
          <w:sz w:val="20"/>
          <w:szCs w:val="20"/>
          <w:lang w:val="en-US"/>
        </w:rPr>
        <w:br/>
      </w:r>
      <w:r w:rsidRPr="00805A06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3</w:t>
      </w:r>
      <w:r w:rsidRPr="00805A06">
        <w:rPr>
          <w:rFonts w:ascii="Times New Roman" w:eastAsia="Calibri" w:hAnsi="Times New Roman" w:cs="Times New Roman"/>
          <w:sz w:val="20"/>
          <w:szCs w:val="20"/>
          <w:lang w:val="en-US"/>
        </w:rPr>
        <w:t>YSR Youth self-report, continuous</w:t>
      </w:r>
    </w:p>
    <w:p w14:paraId="7829ECEB" w14:textId="77777777" w:rsidR="00D1209F" w:rsidRPr="00805A06" w:rsidRDefault="00D1209F" w:rsidP="00D1209F">
      <w:pPr>
        <w:spacing w:line="240" w:lineRule="auto"/>
        <w:rPr>
          <w:rFonts w:ascii="Calibri" w:eastAsia="Calibri" w:hAnsi="Calibri" w:cs="Times New Roman"/>
          <w:lang w:val="en-US"/>
        </w:rPr>
      </w:pPr>
    </w:p>
    <w:p w14:paraId="7B72F18C" w14:textId="77777777" w:rsidR="00D1209F" w:rsidRPr="00805A06" w:rsidRDefault="00D1209F" w:rsidP="00D1209F">
      <w:pPr>
        <w:spacing w:line="256" w:lineRule="auto"/>
        <w:rPr>
          <w:rFonts w:ascii="Calibri" w:eastAsia="Calibri" w:hAnsi="Calibri" w:cs="Times New Roman"/>
          <w:lang w:val="en-US"/>
        </w:rPr>
      </w:pPr>
    </w:p>
    <w:p w14:paraId="76ED7E24" w14:textId="77777777" w:rsidR="00B9091C" w:rsidRPr="00D1209F" w:rsidRDefault="00B9091C">
      <w:pPr>
        <w:rPr>
          <w:lang w:val="en-US"/>
        </w:rPr>
      </w:pPr>
    </w:p>
    <w:sectPr w:rsidR="00B9091C" w:rsidRPr="00D1209F" w:rsidSect="00D1209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C2DCB1" w14:textId="77777777" w:rsidR="00D1209F" w:rsidRDefault="00D1209F" w:rsidP="00D1209F">
      <w:pPr>
        <w:spacing w:after="0" w:line="240" w:lineRule="auto"/>
      </w:pPr>
      <w:r>
        <w:separator/>
      </w:r>
    </w:p>
  </w:endnote>
  <w:endnote w:type="continuationSeparator" w:id="0">
    <w:p w14:paraId="55BE569B" w14:textId="77777777" w:rsidR="00D1209F" w:rsidRDefault="00D1209F" w:rsidP="00D120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DC0DF2" w14:textId="77777777" w:rsidR="00D1209F" w:rsidRDefault="00D1209F" w:rsidP="00D1209F">
      <w:pPr>
        <w:spacing w:after="0" w:line="240" w:lineRule="auto"/>
      </w:pPr>
      <w:r>
        <w:separator/>
      </w:r>
    </w:p>
  </w:footnote>
  <w:footnote w:type="continuationSeparator" w:id="0">
    <w:p w14:paraId="5C4A2513" w14:textId="77777777" w:rsidR="00D1209F" w:rsidRDefault="00D1209F" w:rsidP="00D120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09F"/>
    <w:rsid w:val="00B9091C"/>
    <w:rsid w:val="00D1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31D0818"/>
  <w15:chartTrackingRefBased/>
  <w15:docId w15:val="{FDE25EA9-3CF8-4B58-9A13-57C51581B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1209F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Yksinkertainentaulukko21">
    <w:name w:val="Yksinkertainen taulukko 21"/>
    <w:basedOn w:val="Normaalitaulukko"/>
    <w:uiPriority w:val="42"/>
    <w:rsid w:val="00D1209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960</Characters>
  <Application>Microsoft Office Word</Application>
  <DocSecurity>0</DocSecurity>
  <Lines>16</Lines>
  <Paragraphs>4</Paragraphs>
  <ScaleCrop>false</ScaleCrop>
  <Company>Oulun kaupunki</Company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</dc:creator>
  <cp:keywords/>
  <dc:description/>
  <cp:lastModifiedBy>Johanna</cp:lastModifiedBy>
  <cp:revision>1</cp:revision>
  <dcterms:created xsi:type="dcterms:W3CDTF">2022-03-01T06:27:00Z</dcterms:created>
  <dcterms:modified xsi:type="dcterms:W3CDTF">2022-03-01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7f2b28d-54cf-44b6-aad9-6a2b7fb652a6_Enabled">
    <vt:lpwstr>true</vt:lpwstr>
  </property>
  <property fmtid="{D5CDD505-2E9C-101B-9397-08002B2CF9AE}" pid="3" name="MSIP_Label_e7f2b28d-54cf-44b6-aad9-6a2b7fb652a6_SetDate">
    <vt:lpwstr>2022-03-01T06:27:24Z</vt:lpwstr>
  </property>
  <property fmtid="{D5CDD505-2E9C-101B-9397-08002B2CF9AE}" pid="4" name="MSIP_Label_e7f2b28d-54cf-44b6-aad9-6a2b7fb652a6_Method">
    <vt:lpwstr>Standard</vt:lpwstr>
  </property>
  <property fmtid="{D5CDD505-2E9C-101B-9397-08002B2CF9AE}" pid="5" name="MSIP_Label_e7f2b28d-54cf-44b6-aad9-6a2b7fb652a6_Name">
    <vt:lpwstr>e7f2b28d-54cf-44b6-aad9-6a2b7fb652a6</vt:lpwstr>
  </property>
  <property fmtid="{D5CDD505-2E9C-101B-9397-08002B2CF9AE}" pid="6" name="MSIP_Label_e7f2b28d-54cf-44b6-aad9-6a2b7fb652a6_SiteId">
    <vt:lpwstr>5cc89a67-fa29-4356-af5d-f436abc7c21b</vt:lpwstr>
  </property>
  <property fmtid="{D5CDD505-2E9C-101B-9397-08002B2CF9AE}" pid="7" name="MSIP_Label_e7f2b28d-54cf-44b6-aad9-6a2b7fb652a6_ActionId">
    <vt:lpwstr>1a228f29-c7f5-427a-b7b9-47beffa83153</vt:lpwstr>
  </property>
  <property fmtid="{D5CDD505-2E9C-101B-9397-08002B2CF9AE}" pid="8" name="MSIP_Label_e7f2b28d-54cf-44b6-aad9-6a2b7fb652a6_ContentBits">
    <vt:lpwstr>0</vt:lpwstr>
  </property>
</Properties>
</file>